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Bold" w:hAnsi="Arial Bold" w:cs="Arial Bold"/>
          <w:b/>
          <w:b/>
          <w:bCs/>
          <w:sz w:val="32"/>
          <w:szCs w:val="40"/>
          <w:lang w:eastAsia="zh-CN"/>
        </w:rPr>
      </w:pPr>
      <w:r>
        <w:rPr>
          <w:rFonts w:cs="Arial Bold" w:ascii="Arial Bold" w:hAnsi="Arial Bold"/>
          <w:b/>
          <w:bCs/>
          <w:sz w:val="32"/>
          <w:szCs w:val="40"/>
          <w:lang w:eastAsia="zh-CN"/>
        </w:rPr>
        <w:t>S</w:t>
      </w:r>
      <w:r>
        <w:rPr>
          <w:rFonts w:cs="Arial Bold" w:ascii="Arial Bold" w:hAnsi="Arial Bold"/>
          <w:b/>
          <w:bCs/>
          <w:sz w:val="32"/>
          <w:szCs w:val="40"/>
          <w:lang w:val="en-US" w:eastAsia="zh-CN"/>
        </w:rPr>
        <w:t>upplementary</w:t>
      </w:r>
      <w:r>
        <w:rPr>
          <w:rFonts w:cs="Arial Bold" w:ascii="Arial Bold" w:hAnsi="Arial Bold"/>
          <w:b/>
          <w:bCs/>
          <w:sz w:val="32"/>
          <w:szCs w:val="40"/>
          <w:lang w:eastAsia="zh-CN"/>
        </w:rPr>
        <w:t xml:space="preserve"> C</w:t>
      </w:r>
      <w:r>
        <w:rPr>
          <w:rFonts w:cs="Arial Bold" w:ascii="Arial Bold" w:hAnsi="Arial Bold"/>
          <w:b/>
          <w:bCs/>
          <w:sz w:val="32"/>
          <w:szCs w:val="40"/>
          <w:lang w:val="en-US" w:eastAsia="zh-CN"/>
        </w:rPr>
        <w:t>ontent</w:t>
      </w:r>
    </w:p>
    <w:p>
      <w:pPr>
        <w:pStyle w:val="Normal"/>
        <w:jc w:val="both"/>
        <w:rPr>
          <w:rFonts w:ascii="Arial Bold" w:hAnsi="Arial Bold" w:cs="Arial Bold"/>
          <w:b/>
          <w:b/>
          <w:bCs/>
          <w:sz w:val="32"/>
          <w:szCs w:val="40"/>
          <w:lang w:eastAsia="zh-CN"/>
        </w:rPr>
      </w:pPr>
      <w:r>
        <w:rPr>
          <w:rFonts w:cs="Arial Bold" w:ascii="Arial Bold" w:hAnsi="Arial Bold"/>
          <w:b/>
          <w:bCs/>
          <w:sz w:val="32"/>
          <w:szCs w:val="40"/>
          <w:lang w:eastAsia="zh-CN"/>
        </w:rPr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Table S1.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Results of univariate logistic regression analyses</w:t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Table S2. V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riables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nd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bsolute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values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of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Pearson correlation coefficient (|PCC|) for variables whose |PCC|&gt;0.6</w:t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Figure S1.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Heatmap of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|PCC| for variables whose |PCC|&gt;0.6</w:t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T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ble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S3. V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riables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of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the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GRACE,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candidate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and 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selected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set</w:t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T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val="en-US" w:eastAsia="zh-CN"/>
        </w:rPr>
        <w:t>able</w:t>
      </w: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 xml:space="preserve"> S4. Missing rates of variables</w:t>
      </w:r>
    </w:p>
    <w:p>
      <w:pPr>
        <w:pStyle w:val="Normal"/>
        <w:jc w:val="left"/>
        <w:rPr>
          <w:rFonts w:ascii="Times New Roman Regular" w:hAnsi="Times New Roman Regular" w:cs="Times New Roman Regular"/>
          <w:b w:val="false"/>
          <w:b w:val="false"/>
          <w:bCs w:val="false"/>
          <w:sz w:val="24"/>
          <w:szCs w:val="32"/>
          <w:lang w:eastAsia="zh-CN"/>
        </w:rPr>
      </w:pPr>
      <w:r>
        <w:rPr>
          <w:rFonts w:cs="Times New Roman Regular" w:ascii="Times New Roman Regular" w:hAnsi="Times New Roman Regular"/>
          <w:b w:val="false"/>
          <w:bCs w:val="false"/>
          <w:sz w:val="24"/>
          <w:szCs w:val="32"/>
          <w:lang w:eastAsia="zh-CN"/>
        </w:rPr>
        <w:t>Figure S2. Dependence plots of top 20 important variables</w:t>
      </w:r>
    </w:p>
    <w:p>
      <w:pPr>
        <w:pStyle w:val="Normal"/>
        <w:jc w:val="both"/>
        <w:rPr>
          <w:rFonts w:ascii="Arial Bold" w:hAnsi="Arial Bold" w:cs="Arial Bold"/>
          <w:b/>
          <w:b/>
          <w:bCs/>
          <w:sz w:val="24"/>
          <w:szCs w:val="32"/>
          <w:lang w:eastAsia="zh-CN"/>
        </w:rPr>
      </w:pPr>
      <w:r>
        <w:rPr>
          <w:rFonts w:cs="Arial Bold" w:ascii="Arial Bold" w:hAnsi="Arial Bold"/>
          <w:b/>
          <w:bCs/>
          <w:sz w:val="24"/>
          <w:szCs w:val="32"/>
          <w:lang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</w:r>
    </w:p>
    <w:p>
      <w:pPr>
        <w:pStyle w:val="Normal"/>
        <w:jc w:val="center"/>
        <w:rPr>
          <w:rFonts w:ascii="Arial Regular" w:hAnsi="Arial Regular" w:cs="Arial Regular"/>
          <w:b/>
          <w:b/>
          <w:bCs/>
          <w:color w:val="000000"/>
          <w:sz w:val="18"/>
          <w:szCs w:val="18"/>
          <w:lang w:eastAsia="zh-CN" w:bidi="ar"/>
        </w:rPr>
      </w:pPr>
      <w:r>
        <w:rPr>
          <w:rFonts w:cs="Arial Regular" w:ascii="Arial Regular" w:hAnsi="Arial Regular"/>
          <w:b/>
          <w:bCs/>
          <w:color w:val="000000"/>
          <w:sz w:val="18"/>
          <w:szCs w:val="18"/>
          <w:lang w:eastAsia="zh-CN" w:bidi="ar"/>
        </w:rPr>
        <w:t>T</w:t>
      </w:r>
      <w:r>
        <w:rPr>
          <w:rFonts w:cs="Arial Regular" w:ascii="Arial Regular" w:hAnsi="Arial Regular"/>
          <w:b/>
          <w:bCs/>
          <w:color w:val="000000"/>
          <w:sz w:val="18"/>
          <w:szCs w:val="18"/>
          <w:lang w:val="en-US" w:eastAsia="zh-CN" w:bidi="ar"/>
        </w:rPr>
        <w:t>able</w:t>
      </w:r>
      <w:r>
        <w:rPr>
          <w:rFonts w:cs="Arial Regular" w:ascii="Arial Regular" w:hAnsi="Arial Regular"/>
          <w:b/>
          <w:bCs/>
          <w:color w:val="000000"/>
          <w:sz w:val="18"/>
          <w:szCs w:val="18"/>
          <w:lang w:eastAsia="zh-CN" w:bidi="ar"/>
        </w:rPr>
        <w:t xml:space="preserve"> S1 Results of univariate logistic regression analyses</w:t>
      </w:r>
    </w:p>
    <w:tbl>
      <w:tblPr>
        <w:tblW w:w="818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21"/>
        <w:gridCol w:w="2140"/>
        <w:gridCol w:w="1922"/>
      </w:tblGrid>
      <w:tr>
        <w:trPr>
          <w:trHeight w:val="380" w:hRule="atLeast"/>
        </w:trPr>
        <w:tc>
          <w:tcPr>
            <w:tcW w:w="4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OR(95%CI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380" w:hRule="atLeast"/>
        </w:trPr>
        <w:tc>
          <w:tcPr>
            <w:tcW w:w="4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graphic characteristic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sex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 (0.37, 0.93)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*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10-year incre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63, 2.4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5-kg/m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2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 (0.31, 0.6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  <w:t>(reference group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  <w:t xml:space="preserve">1 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marrie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 (0.55, 38.71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 (0.0, inf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of insuranc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     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Type 1*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 (1.59, 4.91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     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Type 2*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  <w:t>(reference group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insuranc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19, 0.63)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**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 (0.0, inf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and personal history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29, 3.0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55, 1.35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0.74, 2.5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0.63, 2.7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 (0.35, 6.3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 (0.72, 2.9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 (1.16, 9.6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22, 1.71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5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R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al dysfunc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 (4.03, 10.2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25, 4.41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I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0.49, 1.2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CH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 (0.0, inf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0.36, 1.1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25, 1.8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t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20-beats/min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2.57, 4.1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20-mmHg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43, 0.6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20-mmHg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 (0.28, 0.5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F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 (4.25, 11.2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2 (12.49, 76.5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 (0.95, 89.6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llip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 (2.24, 3.6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YHA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 (2.11, 5.1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tation UCG finding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F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5%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55, 0.6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SD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5-mm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1.34, 1.7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DD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5-mm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1.07, 1.5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5-mm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(1.3, 2.0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 (1.92, 3.9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sentation ECG finding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gment elev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1.55, 3.6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gment depress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1.16, 3.65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gment devi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1.18, 2.8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wave Inverte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 (0.26, 1.2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devi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0.48, 1.33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BBB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 (2.09, 12.5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BBB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 (2.04, 6.3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itial laboratory valu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di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atio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1.57, 2.5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n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di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atio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1.42, 2.03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di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atio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1.83, 2.75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di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atio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49, 2.66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P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increase in dicr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zation clas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1.75, 2.4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-hosipital status varia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H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1.2, 3.1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SB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66, 2.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DB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1.09, 4.5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Cr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3.04, 7.4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cTnI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 (0.46, 1.1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MB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 (1.96, 4.95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CK-MB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7, 1.9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BN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1.14, 3.2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beats/min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 (1.04, 1.0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mmHg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5, 1.0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mmHg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1.0, 1.05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per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umol/L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1.02, 1.0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nI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per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ng/mL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1.01, 1.0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per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ng/mL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-MB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per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ng/mL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99, 1.0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P change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p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g/mL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380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In-hospital s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gical characteristic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B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 (0.25, 1.58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9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I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 (0.26, 0.62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 stenosis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10%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1.66, 6.44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 stenosis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10%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0.92, 4.7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4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X stenosis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10%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increas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0.51, 1.69)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</w:t>
            </w:r>
          </w:p>
        </w:tc>
      </w:tr>
      <w:tr>
        <w:trPr>
          <w:trHeight w:val="285" w:hRule="atLeast"/>
        </w:trPr>
        <w:tc>
          <w:tcPr>
            <w:tcW w:w="4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Arial Regular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A stenosis</w:t>
            </w: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per 10%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 increase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 (0.88, 3.16)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宋体;汉仪书宋二KW" w:cs="Arial Regular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;汉仪书宋二KW" w:cs="Arial Regular" w:ascii="Arial Regular" w:hAnsi="Arial Regular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81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Abbreviations: DM, diabetes mellitus; HTN, hypertension; CVA, cerebral stroke; HF, heart failure; MI, myocardial infarction; PAD, peripheral artery disease; COPD, chronic obstructive pulmonary disease; HLP, hyperlipidemia; CABG, coronary artery bypass graft; PCI, percutaneous coronary intervention; CHD, coronary heart disease; BMI, body mass index; HR, heart rate; SBP, systolic blood pressure; DBP, diastolic blood pressure; CHF, congestive heart failure; CS, cardiogenic shock; SCA, sudden cardiac arrest; ECG, electrocardiography; UCG, echocardiography; LVEF, left ventricular ejection fraction; LVESD, left ventricular end-systolic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eastAsia="zh-CN" w:bidi="ar"/>
              </w:rPr>
              <w:t>diameter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; LVEDD, left ventricular end-diastolic di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eastAsia="zh-CN" w:bidi="ar"/>
              </w:rPr>
              <w:t>ameter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; LAD, left atrial diameter; MR, mitral regurgitation; CLBBB, complete left bundle branch block; CRBBB, complete right bundle branch block; Cre, creatinine; cTnI, cardiac troponin I; MB, myoglobin; CK-MB, creatine kinase-MB; BNP, brain natriuretic peptide; LM, left main; LAD, left anterior descending; LCX, left circumflex; RCA, right coronary artery.</w:t>
            </w:r>
          </w:p>
          <w:p>
            <w:pPr>
              <w:pStyle w:val="Normal"/>
              <w:jc w:val="left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* Type 1: Non-employed resident medical insurance; Type 2: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>Urban employee medical insura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**We found that age was a confounding factor for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eastAsia="zh-CN" w:bidi="ar"/>
              </w:rPr>
              <w:t xml:space="preserve"> insurance. Patients without insurance are 7.6 years younger than patients with u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bidi="ar"/>
              </w:rPr>
              <w:t xml:space="preserve">rban employee medical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eastAsia="zh-CN" w:bidi="ar"/>
              </w:rPr>
              <w:t xml:space="preserve">insurance (63.3 vs 70.9). OR values here were misleading. And we found that this would 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val="en-US" w:eastAsia="zh-CN" w:bidi="ar"/>
              </w:rPr>
              <w:t>result</w:t>
            </w:r>
            <w:r>
              <w:rPr>
                <w:rFonts w:cs="Arial Regular" w:ascii="Arial Regular" w:hAnsi="Arial Regular"/>
                <w:color w:val="000000"/>
                <w:sz w:val="18"/>
                <w:szCs w:val="18"/>
                <w:lang w:eastAsia="zh-CN" w:bidi="ar"/>
              </w:rPr>
              <w:t xml:space="preserve"> in a lower model performance. Therefore, we excluded insurance during variable selection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 Bold" w:ascii="Arial Bold" w:hAnsi="Arial Bold"/>
          <w:b/>
          <w:bCs/>
          <w:lang w:eastAsia="zh-CN"/>
        </w:rPr>
        <w:t xml:space="preserve">Table S2 </w:t>
      </w:r>
      <w:r>
        <w:rPr>
          <w:rFonts w:cs="Arial Bold" w:ascii="Arial Bold" w:hAnsi="Arial Bold"/>
          <w:b/>
          <w:bCs/>
          <w:lang w:val="en-US" w:eastAsia="zh-CN"/>
        </w:rPr>
        <w:t>variables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and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absolute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values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of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eastAsia="zh-CN"/>
        </w:rPr>
        <w:t>Pearson correlation coefficient (|PCC|) for variables whose |PCC|&gt;0.6</w:t>
      </w:r>
    </w:p>
    <w:tbl>
      <w:tblPr>
        <w:tblW w:w="83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8"/>
        <w:gridCol w:w="2778"/>
        <w:gridCol w:w="2778"/>
      </w:tblGrid>
      <w:tr>
        <w:trPr>
          <w:trHeight w:val="285" w:hRule="atLeast"/>
        </w:trPr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Bold" w:hAnsi="Arial Bold" w:eastAsia="var(--jp-code-font-family);苹方-简" w:cs="Arial Bold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eastAsia="var(--jp-code-font-family);苹方-简" w:cs="Arial Bold" w:ascii="Arial Bold" w:hAnsi="Arial Bold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ariable 1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Bold" w:hAnsi="Arial Bold" w:eastAsia="var(--jp-code-font-family);苹方-简" w:cs="Arial Bold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var(--jp-code-font-family);苹方-简" w:cs="Arial Bold" w:ascii="Arial Bold" w:hAnsi="Arial Bold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ariable 2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Bold" w:hAnsi="Arial Bold" w:eastAsia="var(--jp-code-font-family);苹方-简" w:cs="Arial Bold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eastAsia="var(--jp-code-font-family);苹方-简" w:cs="Arial Bold" w:ascii="Arial Bold" w:hAnsi="Arial Bold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|PCC|</w:t>
            </w:r>
          </w:p>
        </w:tc>
      </w:tr>
      <w:tr>
        <w:trPr>
          <w:trHeight w:val="285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PCI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SI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SD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DD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cTn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CK-MB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79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F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SD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0.782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ST-segment elevation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ST-segment deviation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72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F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 xml:space="preserve">Presentation in 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CHF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727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MB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CK-MB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69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F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BNP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621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MB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cTn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6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CHF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LVESD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60</w:t>
            </w: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eastAsia="zh-CN"/>
              </w:rPr>
              <w:t>cTnI change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</w:rPr>
              <w:t>CK-MB change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 Regular" w:hAnsi="Arial Regular" w:eastAsia="var(--jp-code-font-family);苹方-简" w:cs="Arial Regular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var(--jp-code-font-family);苹方-简" w:cs="Arial Regular" w:ascii="Arial Regular" w:hAnsi="Arial Regular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0.6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</w:r>
    </w:p>
    <w:p>
      <w:pPr>
        <w:pStyle w:val="Normal"/>
        <w:jc w:val="center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  <w:t xml:space="preserve">Figure S1 </w:t>
      </w:r>
      <w:r>
        <w:rPr>
          <w:rFonts w:cs="Arial Bold" w:ascii="Arial Bold" w:hAnsi="Arial Bold"/>
          <w:b/>
          <w:bCs/>
          <w:lang w:eastAsia="zh-CN"/>
        </w:rPr>
        <w:t xml:space="preserve">Heatmap of </w:t>
      </w:r>
      <w:r>
        <w:rPr>
          <w:rFonts w:cs="Arial Bold" w:ascii="Arial Bold" w:hAnsi="Arial Bold"/>
          <w:b/>
          <w:bCs/>
          <w:lang w:eastAsia="zh-CN"/>
        </w:rPr>
        <w:t>|PCC| for variables whose |PCC|&gt;0.6</w:t>
      </w:r>
    </w:p>
    <w:p>
      <w:pPr>
        <w:pStyle w:val="Normal"/>
        <w:rPr/>
      </w:pPr>
      <w:r>
        <w:rPr/>
        <w:drawing>
          <wp:inline distT="0" distB="0" distL="0" distR="0">
            <wp:extent cx="4670425" cy="47612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425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 Bold" w:ascii="Arial Bold" w:hAnsi="Arial Bold"/>
          <w:b/>
          <w:bCs/>
          <w:lang w:eastAsia="zh-CN"/>
        </w:rPr>
        <w:t>T</w:t>
      </w:r>
      <w:r>
        <w:rPr>
          <w:rFonts w:cs="Arial Bold" w:ascii="Arial Bold" w:hAnsi="Arial Bold"/>
          <w:b/>
          <w:bCs/>
          <w:lang w:val="en-US" w:eastAsia="zh-CN"/>
        </w:rPr>
        <w:t>able</w:t>
      </w:r>
      <w:r>
        <w:rPr>
          <w:rFonts w:cs="Arial Bold" w:ascii="Arial Bold" w:hAnsi="Arial Bold"/>
          <w:b/>
          <w:bCs/>
          <w:lang w:eastAsia="zh-CN"/>
        </w:rPr>
        <w:t xml:space="preserve"> S3 </w:t>
      </w:r>
      <w:r>
        <w:rPr>
          <w:rFonts w:cs="Arial Bold" w:ascii="Arial Bold" w:hAnsi="Arial Bold"/>
          <w:b/>
          <w:bCs/>
          <w:lang w:val="en-US" w:eastAsia="zh-CN"/>
        </w:rPr>
        <w:t>variables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of</w:t>
      </w:r>
      <w:r>
        <w:rPr>
          <w:rFonts w:cs="Arial Bold" w:ascii="Arial Bold" w:hAnsi="Arial Bold"/>
          <w:b/>
          <w:bCs/>
          <w:lang w:eastAsia="zh-CN"/>
        </w:rPr>
        <w:t xml:space="preserve"> </w:t>
      </w:r>
      <w:r>
        <w:rPr>
          <w:rFonts w:cs="Arial Bold" w:ascii="Arial Bold" w:hAnsi="Arial Bold"/>
          <w:b/>
          <w:bCs/>
          <w:lang w:val="en-US" w:eastAsia="zh-CN"/>
        </w:rPr>
        <w:t>the</w:t>
      </w:r>
      <w:r>
        <w:rPr>
          <w:rFonts w:cs="Arial Bold" w:ascii="Arial Bold" w:hAnsi="Arial Bold"/>
          <w:b/>
          <w:bCs/>
          <w:lang w:eastAsia="zh-CN"/>
        </w:rPr>
        <w:t xml:space="preserve"> GRACE, </w:t>
      </w:r>
      <w:r>
        <w:rPr>
          <w:rFonts w:cs="Arial Bold" w:ascii="Arial Bold" w:hAnsi="Arial Bold"/>
          <w:b/>
          <w:bCs/>
          <w:lang w:val="en-US" w:eastAsia="zh-CN"/>
        </w:rPr>
        <w:t>candidate</w:t>
      </w:r>
      <w:r>
        <w:rPr>
          <w:rFonts w:cs="Arial Bold" w:ascii="Arial Bold" w:hAnsi="Arial Bold"/>
          <w:b/>
          <w:bCs/>
          <w:lang w:eastAsia="zh-CN"/>
        </w:rPr>
        <w:t xml:space="preserve"> and </w:t>
      </w:r>
      <w:r>
        <w:rPr>
          <w:rFonts w:cs="Arial Bold" w:ascii="Arial Bold" w:hAnsi="Arial Bold"/>
          <w:b/>
          <w:bCs/>
          <w:lang w:val="en-US" w:eastAsia="zh-CN"/>
        </w:rPr>
        <w:t>selected</w:t>
      </w:r>
      <w:r>
        <w:rPr>
          <w:rFonts w:cs="Arial Bold" w:ascii="Arial Bold" w:hAnsi="Arial Bold"/>
          <w:b/>
          <w:bCs/>
          <w:lang w:eastAsia="zh-CN"/>
        </w:rPr>
        <w:t xml:space="preserve"> variable set</w:t>
      </w:r>
    </w:p>
    <w:tbl>
      <w:tblPr>
        <w:tblW w:w="83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1"/>
        <w:gridCol w:w="2862"/>
        <w:gridCol w:w="2862"/>
      </w:tblGrid>
      <w:tr>
        <w:trPr>
          <w:trHeight w:val="380" w:hRule="atLeast"/>
        </w:trPr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>GRACE variable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val="en-US"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andidate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variables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for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model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onstruction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Regular" w:hAnsi="Arial Regular" w:eastAsia="宋体;汉仪书宋二KW" w:cs="Arial Regular"/>
                <w:b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Selected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bidi="ar"/>
              </w:rPr>
              <w:t xml:space="preserve"> variables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for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model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onstruction</w:t>
            </w:r>
          </w:p>
        </w:tc>
      </w:tr>
      <w:tr>
        <w:trPr>
          <w:trHeight w:val="380" w:hRule="atLeast"/>
        </w:trPr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>Killip, SBP, HR, Age, Cre, Presentation after CA, ST-segment deviation, initial cardiac markers positive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>Age, Sex, BMI, HR, SBP, DM, HF, MI, COPD, Renal dysfunction, History of PCI, CHF, CS, SCA, Killip, NYHA, MR, ST-segment elevation, ST-segment depression, ST-segment deviation, CLBBB, CRBBB, LVEF, LVEDD, LAD, Cre, cTnI, CK-MB, BNP, MB, elevated HR, elevated DBP, elevated Cre, elevated MB, elevated BNP, HR change, Cre change, cTnI change, MB change, BNP change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>, CSI, LM stenosis, LAD stenosis, RCA stenosis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HR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Cre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LAD, BMI, BNP, MB, LVEDD, cTnI, Renal dysfunction, SBP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MB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LM stenosis, RCA stenosis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BNP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Killip, Age, CK-MB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HR,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>History of PCI, CS</w:t>
            </w:r>
          </w:p>
        </w:tc>
      </w:tr>
    </w:tbl>
    <w:p>
      <w:pPr>
        <w:pStyle w:val="Normal"/>
        <w:jc w:val="both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</w:r>
    </w:p>
    <w:p>
      <w:pPr>
        <w:pStyle w:val="Normal"/>
        <w:jc w:val="center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  <w:t>T</w:t>
      </w:r>
      <w:r>
        <w:rPr>
          <w:rFonts w:cs="Arial Bold" w:ascii="Arial Bold" w:hAnsi="Arial Bold"/>
          <w:b/>
          <w:bCs/>
          <w:lang w:val="en-US" w:eastAsia="zh-CN"/>
        </w:rPr>
        <w:t>able</w:t>
      </w:r>
      <w:r>
        <w:rPr>
          <w:rFonts w:cs="Arial Bold" w:ascii="Arial Bold" w:hAnsi="Arial Bold"/>
          <w:b/>
          <w:bCs/>
          <w:lang w:eastAsia="zh-CN"/>
        </w:rPr>
        <w:t xml:space="preserve"> S4 Missing rates of </w:t>
      </w:r>
      <w:r>
        <w:rPr>
          <w:rFonts w:cs="Arial Bold" w:ascii="Arial Bold" w:hAnsi="Arial Bold"/>
          <w:b/>
          <w:bCs/>
          <w:lang w:val="en-US" w:eastAsia="zh-CN"/>
        </w:rPr>
        <w:t>variables</w:t>
      </w:r>
    </w:p>
    <w:tbl>
      <w:tblPr>
        <w:tblW w:w="625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4"/>
        <w:gridCol w:w="2084"/>
        <w:gridCol w:w="2084"/>
      </w:tblGrid>
      <w:tr>
        <w:trPr>
          <w:trHeight w:val="28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eastAsia="zh-CN" w:bidi="ar"/>
              </w:rPr>
              <w:t>V</w:t>
            </w: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ariable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Missing Value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Regular" w:hAnsi="Arial Regular" w:cs="Arial Regular"/>
                <w:b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/>
                <w:bCs/>
                <w:color w:val="000000"/>
                <w:sz w:val="18"/>
                <w:szCs w:val="18"/>
                <w:lang w:val="en-US" w:eastAsia="zh-CN" w:bidi="ar"/>
              </w:rPr>
              <w:t>% of Total Values</w:t>
            </w:r>
          </w:p>
        </w:tc>
      </w:tr>
      <w:tr>
        <w:trPr>
          <w:trHeight w:val="28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AD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78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9.8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RCA stenosis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9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6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M stenosis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9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6.4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AD stenosis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9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6.3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VEDD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4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MR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4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4.2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LVEF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9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N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N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NP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 xml:space="preserve"> chan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0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0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MB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MB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MB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 xml:space="preserve"> chan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r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r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re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 xml:space="preserve"> chan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TnI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TnI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 xml:space="preserve"> chan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K-MB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HR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>elevated HR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>HR change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SBP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Regular" w:hAnsi="Arial Regular" w:cs="Arial Regular"/>
                <w:b w:val="false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bidi="ar"/>
              </w:rPr>
              <w:t xml:space="preserve">elevated 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eastAsia="zh-CN" w:bidi="ar"/>
              </w:rPr>
              <w:t>D</w:t>
            </w: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BP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Regular" w:hAnsi="Arial Regular" w:eastAsia="宋体;汉仪书宋二KW" w:cs="Arial Regular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cs="Arial Regular" w:ascii="Arial Regular" w:hAnsi="Arial Regular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0.4</w:t>
            </w:r>
          </w:p>
        </w:tc>
      </w:tr>
    </w:tbl>
    <w:p>
      <w:pPr>
        <w:pStyle w:val="Normal"/>
        <w:jc w:val="both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</w:r>
    </w:p>
    <w:p>
      <w:pPr>
        <w:pStyle w:val="Normal"/>
        <w:jc w:val="center"/>
        <w:rPr>
          <w:rFonts w:ascii="Arial Bold" w:hAnsi="Arial Bold" w:cs="Arial Bold"/>
          <w:b/>
          <w:b/>
          <w:bCs/>
          <w:lang w:eastAsia="zh-CN"/>
        </w:rPr>
      </w:pPr>
      <w:r>
        <w:rPr>
          <w:rFonts w:cs="Arial Bold" w:ascii="Arial Bold" w:hAnsi="Arial Bold"/>
          <w:b/>
          <w:bCs/>
          <w:lang w:eastAsia="zh-CN"/>
        </w:rPr>
        <w:t>Figure S2 Dependence plots of top 20 important variables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8800465" cy="578485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0465" cy="578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Times New Roman Regular">
    <w:charset w:val="00"/>
    <w:family w:val="roman"/>
    <w:pitch w:val="default"/>
  </w:font>
  <w:font w:name="Arial Regular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0:35:00Z</dcterms:created>
  <dc:creator>娜娜</dc:creator>
  <dc:description/>
  <dc:language>en-US</dc:language>
  <cp:lastModifiedBy>娜娜</cp:lastModifiedBy>
  <dcterms:modified xsi:type="dcterms:W3CDTF">2022-11-28T10:36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D9B7A26F4279FE8B1E846307B67CC3</vt:lpwstr>
  </property>
  <property fmtid="{D5CDD505-2E9C-101B-9397-08002B2CF9AE}" pid="3" name="KSOProductBuildVer">
    <vt:lpwstr>2052-5.0.0.7550</vt:lpwstr>
  </property>
</Properties>
</file>